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F76" w:rsidRDefault="00386F76" w:rsidP="00386F76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3224"/>
        <w:gridCol w:w="3187"/>
      </w:tblGrid>
      <w:tr w:rsidR="00386F76" w:rsidTr="00B62C4C">
        <w:tc>
          <w:tcPr>
            <w:tcW w:w="3192" w:type="dxa"/>
            <w:tcBorders>
              <w:bottom w:val="single" w:sz="18" w:space="0" w:color="auto"/>
            </w:tcBorders>
          </w:tcPr>
          <w:p w:rsidR="00386F76" w:rsidRPr="00E50C32" w:rsidRDefault="00386F76" w:rsidP="00B62C4C">
            <w:pPr>
              <w:spacing w:line="276" w:lineRule="auto"/>
              <w:rPr>
                <w:b/>
              </w:rPr>
            </w:pPr>
            <w:r w:rsidRPr="00E50C32">
              <w:rPr>
                <w:b/>
              </w:rPr>
              <w:t>Gene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:rsidR="00386F76" w:rsidRPr="00E50C32" w:rsidRDefault="00386F76" w:rsidP="00B62C4C">
            <w:pPr>
              <w:spacing w:line="276" w:lineRule="auto"/>
              <w:rPr>
                <w:b/>
              </w:rPr>
            </w:pPr>
            <w:r w:rsidRPr="00E50C32">
              <w:rPr>
                <w:b/>
              </w:rPr>
              <w:t>Forward primer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:rsidR="00386F76" w:rsidRPr="00E50C32" w:rsidRDefault="00386F76" w:rsidP="00B62C4C">
            <w:pPr>
              <w:spacing w:line="276" w:lineRule="auto"/>
              <w:rPr>
                <w:b/>
              </w:rPr>
            </w:pPr>
            <w:r w:rsidRPr="00E50C32">
              <w:rPr>
                <w:b/>
              </w:rPr>
              <w:t>Reverse primer</w:t>
            </w:r>
          </w:p>
        </w:tc>
      </w:tr>
      <w:tr w:rsidR="00386F76" w:rsidTr="00B62C4C">
        <w:tc>
          <w:tcPr>
            <w:tcW w:w="3192" w:type="dxa"/>
            <w:tcBorders>
              <w:top w:val="single" w:sz="18" w:space="0" w:color="auto"/>
            </w:tcBorders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Npas2</w:t>
            </w:r>
          </w:p>
        </w:tc>
        <w:tc>
          <w:tcPr>
            <w:tcW w:w="3192" w:type="dxa"/>
            <w:tcBorders>
              <w:top w:val="single" w:sz="18" w:space="0" w:color="auto"/>
            </w:tcBorders>
          </w:tcPr>
          <w:p w:rsidR="00386F76" w:rsidRDefault="00386F76" w:rsidP="00B62C4C">
            <w:pPr>
              <w:spacing w:line="276" w:lineRule="auto"/>
            </w:pPr>
            <w:r w:rsidRPr="00721465">
              <w:t>CAGGACTGGAAGCCATCATT</w:t>
            </w:r>
          </w:p>
        </w:tc>
        <w:tc>
          <w:tcPr>
            <w:tcW w:w="3192" w:type="dxa"/>
            <w:tcBorders>
              <w:top w:val="single" w:sz="18" w:space="0" w:color="auto"/>
            </w:tcBorders>
          </w:tcPr>
          <w:p w:rsidR="00386F76" w:rsidRDefault="00386F76" w:rsidP="00B62C4C">
            <w:pPr>
              <w:spacing w:line="276" w:lineRule="auto"/>
            </w:pPr>
            <w:r w:rsidRPr="00721465">
              <w:t>GATGCTGCCGTCTGTTGTC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Bmal1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CCTAATTCTCAGGGCAGCAGAT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TCCAGTCTTGGCATCAATGAGT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Per2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GCCAAGTTTGTGGAGTTCCTG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CTTGCACCTTGACCAGGTAGG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G6pc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CGACTCGCTATCTCCAAGTGA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GTTGAACCAGTCTCCGACCA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Dbp</w:t>
            </w:r>
          </w:p>
        </w:tc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ATGACCTTTGAACCTGATCCCGCT</w:t>
            </w:r>
          </w:p>
        </w:tc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CTCCAGTACTTCTCATCCTTCTGT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Gilz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AGCAGGCCATGGACCTCGTGA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CGCGCTCCAGCTGGGAGTTC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E50C32">
              <w:rPr>
                <w:i/>
              </w:rPr>
              <w:t>Star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TATCTCTGCCGTCTGGGATGT</w:t>
            </w:r>
          </w:p>
        </w:tc>
        <w:tc>
          <w:tcPr>
            <w:tcW w:w="3192" w:type="dxa"/>
          </w:tcPr>
          <w:p w:rsidR="00386F76" w:rsidRDefault="00386F76" w:rsidP="00B62C4C">
            <w:pPr>
              <w:spacing w:line="276" w:lineRule="auto"/>
            </w:pPr>
            <w:r w:rsidRPr="00E50C32">
              <w:t>GCCATCTTGGGCTACAGAATG</w:t>
            </w:r>
          </w:p>
        </w:tc>
      </w:tr>
      <w:tr w:rsidR="00386F76" w:rsidTr="00B62C4C"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  <w:rPr>
                <w:i/>
              </w:rPr>
            </w:pPr>
            <w:r w:rsidRPr="001D19CE">
              <w:rPr>
                <w:rFonts w:ascii="Symbol" w:hAnsi="Symbol"/>
                <w:i/>
              </w:rPr>
              <w:t></w:t>
            </w:r>
            <w:r>
              <w:rPr>
                <w:i/>
              </w:rPr>
              <w:t>-actin</w:t>
            </w:r>
          </w:p>
        </w:tc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</w:pPr>
            <w:r w:rsidRPr="001D19CE">
              <w:t>CCCTGAAGTACCCCATTGAA</w:t>
            </w:r>
          </w:p>
        </w:tc>
        <w:tc>
          <w:tcPr>
            <w:tcW w:w="3192" w:type="dxa"/>
          </w:tcPr>
          <w:p w:rsidR="00386F76" w:rsidRPr="00E50C32" w:rsidRDefault="00386F76" w:rsidP="00B62C4C">
            <w:pPr>
              <w:spacing w:line="276" w:lineRule="auto"/>
            </w:pPr>
            <w:r w:rsidRPr="001D19CE">
              <w:t>AGGTGTGGTGCCAGATCTTC</w:t>
            </w:r>
          </w:p>
        </w:tc>
      </w:tr>
    </w:tbl>
    <w:p w:rsidR="00386F76" w:rsidRDefault="00386F76" w:rsidP="00386F76"/>
    <w:p w:rsidR="00682B35" w:rsidRDefault="00682B35">
      <w:bookmarkStart w:id="0" w:name="_GoBack"/>
      <w:bookmarkEnd w:id="0"/>
    </w:p>
    <w:sectPr w:rsidR="00682B35" w:rsidSect="00BE44AD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1852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485B" w:rsidRDefault="00386F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485B" w:rsidRDefault="00386F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F76"/>
    <w:rsid w:val="002F1CF5"/>
    <w:rsid w:val="00361D78"/>
    <w:rsid w:val="00386F76"/>
    <w:rsid w:val="00605065"/>
    <w:rsid w:val="00682B35"/>
    <w:rsid w:val="00C2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C34B4-F1F9-4B2B-BFA2-782631403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6F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F76"/>
  </w:style>
  <w:style w:type="character" w:styleId="LineNumber">
    <w:name w:val="line number"/>
    <w:basedOn w:val="DefaultParagraphFont"/>
    <w:uiPriority w:val="99"/>
    <w:semiHidden/>
    <w:unhideWhenUsed/>
    <w:rsid w:val="00386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Landgraf</dc:creator>
  <cp:keywords/>
  <dc:description/>
  <cp:lastModifiedBy>Dominic Landgraf</cp:lastModifiedBy>
  <cp:revision>1</cp:revision>
  <dcterms:created xsi:type="dcterms:W3CDTF">2015-11-13T22:02:00Z</dcterms:created>
  <dcterms:modified xsi:type="dcterms:W3CDTF">2015-11-13T22:02:00Z</dcterms:modified>
</cp:coreProperties>
</file>